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ADCDD" w14:textId="019D6F89" w:rsidR="00AD21DA" w:rsidRPr="00E867F6" w:rsidRDefault="00E867F6" w:rsidP="00E867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67F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34DD9" w:rsidRPr="00E867F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E867F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234DD9" w:rsidRPr="00E867F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E867F6">
        <w:rPr>
          <w:rFonts w:ascii="Times New Roman" w:hAnsi="Times New Roman" w:cs="Times New Roman"/>
          <w:b/>
          <w:bCs/>
          <w:sz w:val="24"/>
          <w:szCs w:val="24"/>
        </w:rPr>
        <w:t>Cochran–Armitage trend test for the proportion of esophageal adenocarcinoma across three periods (2010–2014, 2015–2019, 2020–2024) in the total cohort and by sex.</w:t>
      </w:r>
    </w:p>
    <w:tbl>
      <w:tblPr>
        <w:tblW w:w="42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</w:tblGrid>
      <w:tr w:rsidR="00E867F6" w:rsidRPr="00E867F6" w14:paraId="3448A33B" w14:textId="77777777" w:rsidTr="00E867F6">
        <w:trPr>
          <w:trHeight w:val="361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F6C13" w14:textId="77777777" w:rsidR="00E867F6" w:rsidRPr="00E867F6" w:rsidRDefault="00E867F6" w:rsidP="00E867F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1D545" w14:textId="77777777" w:rsidR="00E867F6" w:rsidRPr="00E867F6" w:rsidRDefault="00E867F6" w:rsidP="00E867F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F6CAA" w14:textId="77777777" w:rsidR="00E867F6" w:rsidRPr="00E867F6" w:rsidRDefault="00E867F6" w:rsidP="00E867F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E867F6" w:rsidRPr="00E867F6" w14:paraId="6194846F" w14:textId="77777777" w:rsidTr="00E867F6">
        <w:trPr>
          <w:trHeight w:val="361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D05E" w14:textId="77777777" w:rsidR="00E867F6" w:rsidRPr="00E867F6" w:rsidRDefault="00E867F6" w:rsidP="00E867F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A05B" w14:textId="77777777" w:rsidR="00E867F6" w:rsidRPr="00E867F6" w:rsidRDefault="00E867F6" w:rsidP="00E867F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6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A6B6" w14:textId="77777777" w:rsidR="00E867F6" w:rsidRPr="00E867F6" w:rsidRDefault="00E867F6" w:rsidP="00E867F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867F6" w:rsidRPr="00E867F6" w14:paraId="7BA8599E" w14:textId="77777777" w:rsidTr="00E867F6">
        <w:trPr>
          <w:trHeight w:val="361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97AF5" w14:textId="77777777" w:rsidR="00E867F6" w:rsidRPr="00E867F6" w:rsidRDefault="00E867F6" w:rsidP="00E867F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BA4F" w14:textId="77777777" w:rsidR="00E867F6" w:rsidRPr="00E867F6" w:rsidRDefault="00E867F6" w:rsidP="00E867F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E301C" w14:textId="77777777" w:rsidR="00E867F6" w:rsidRPr="00E867F6" w:rsidRDefault="00E867F6" w:rsidP="00E867F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867F6" w:rsidRPr="00E867F6" w14:paraId="348B05AB" w14:textId="77777777" w:rsidTr="00E867F6">
        <w:trPr>
          <w:trHeight w:val="361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2EC20" w14:textId="77777777" w:rsidR="00E867F6" w:rsidRPr="00E867F6" w:rsidRDefault="00E867F6" w:rsidP="00E867F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9467E" w14:textId="77777777" w:rsidR="00E867F6" w:rsidRPr="00E867F6" w:rsidRDefault="00E867F6" w:rsidP="00E867F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21275" w14:textId="77777777" w:rsidR="00E867F6" w:rsidRPr="00E867F6" w:rsidRDefault="00E867F6" w:rsidP="00E867F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867F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</w:tbl>
    <w:p w14:paraId="4962C108" w14:textId="61640D96" w:rsidR="00E867F6" w:rsidRPr="00E867F6" w:rsidRDefault="00E867F6" w:rsidP="00E867F6">
      <w:pPr>
        <w:widowControl/>
        <w:spacing w:line="480" w:lineRule="auto"/>
        <w:jc w:val="left"/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</w:pPr>
    </w:p>
    <w:sectPr w:rsidR="00E867F6" w:rsidRPr="00E867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A6AA5" w14:textId="77777777" w:rsidR="00D801BD" w:rsidRDefault="00D801BD" w:rsidP="00FA3843">
      <w:r>
        <w:separator/>
      </w:r>
    </w:p>
  </w:endnote>
  <w:endnote w:type="continuationSeparator" w:id="0">
    <w:p w14:paraId="7A914B75" w14:textId="77777777" w:rsidR="00D801BD" w:rsidRDefault="00D801BD" w:rsidP="00FA3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56490" w14:textId="77777777" w:rsidR="00D801BD" w:rsidRDefault="00D801BD" w:rsidP="00FA3843">
      <w:r>
        <w:separator/>
      </w:r>
    </w:p>
  </w:footnote>
  <w:footnote w:type="continuationSeparator" w:id="0">
    <w:p w14:paraId="499E9C52" w14:textId="77777777" w:rsidR="00D801BD" w:rsidRDefault="00D801BD" w:rsidP="00FA3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4B"/>
    <w:rsid w:val="000E03F9"/>
    <w:rsid w:val="000F2BC7"/>
    <w:rsid w:val="00162557"/>
    <w:rsid w:val="001E3421"/>
    <w:rsid w:val="00234DD9"/>
    <w:rsid w:val="002703C6"/>
    <w:rsid w:val="00270C4B"/>
    <w:rsid w:val="00324150"/>
    <w:rsid w:val="00367322"/>
    <w:rsid w:val="003A3C69"/>
    <w:rsid w:val="003C2056"/>
    <w:rsid w:val="003F5BE5"/>
    <w:rsid w:val="0051218A"/>
    <w:rsid w:val="0053202C"/>
    <w:rsid w:val="00686375"/>
    <w:rsid w:val="00686A4B"/>
    <w:rsid w:val="0073582C"/>
    <w:rsid w:val="007467B0"/>
    <w:rsid w:val="00965539"/>
    <w:rsid w:val="009C0C5E"/>
    <w:rsid w:val="009E32EF"/>
    <w:rsid w:val="00AD21DA"/>
    <w:rsid w:val="00B0292E"/>
    <w:rsid w:val="00B80E87"/>
    <w:rsid w:val="00BC10A8"/>
    <w:rsid w:val="00C30DB1"/>
    <w:rsid w:val="00C87B4B"/>
    <w:rsid w:val="00C90791"/>
    <w:rsid w:val="00C97935"/>
    <w:rsid w:val="00D42243"/>
    <w:rsid w:val="00D801BD"/>
    <w:rsid w:val="00DD781F"/>
    <w:rsid w:val="00E867F6"/>
    <w:rsid w:val="00EF331D"/>
    <w:rsid w:val="00EF3DFE"/>
    <w:rsid w:val="00F8711D"/>
    <w:rsid w:val="00FA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5ACAB3"/>
  <w15:chartTrackingRefBased/>
  <w15:docId w15:val="{C634D154-8F51-4A7E-9D96-0E7F4E9DA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84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3843"/>
  </w:style>
  <w:style w:type="paragraph" w:styleId="a5">
    <w:name w:val="footer"/>
    <w:basedOn w:val="a"/>
    <w:link w:val="a6"/>
    <w:uiPriority w:val="99"/>
    <w:unhideWhenUsed/>
    <w:rsid w:val="00FA38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3843"/>
  </w:style>
  <w:style w:type="table" w:styleId="a7">
    <w:name w:val="Table Grid"/>
    <w:basedOn w:val="a1"/>
    <w:uiPriority w:val="39"/>
    <w:rsid w:val="00FA3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5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島克則</dc:creator>
  <cp:keywords/>
  <dc:description/>
  <cp:lastModifiedBy>Katsunori Iijima</cp:lastModifiedBy>
  <cp:revision>2</cp:revision>
  <dcterms:created xsi:type="dcterms:W3CDTF">2026-03-14T23:41:00Z</dcterms:created>
  <dcterms:modified xsi:type="dcterms:W3CDTF">2026-03-14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605dae-35ae-47c1-ae0e-7490f5d52a22</vt:lpwstr>
  </property>
</Properties>
</file>